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2"/>
        <w:gridCol w:w="456"/>
        <w:gridCol w:w="876"/>
        <w:gridCol w:w="1116"/>
        <w:gridCol w:w="784"/>
      </w:tblGrid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tabs>
                <w:tab w:val="left" w:pos="1440"/>
              </w:tabs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ωAIC</w:t>
            </w:r>
            <w:proofErr w:type="spellEnd"/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ΔAIC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19.49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5963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 1|Water System + SD + IC + ST + C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1.33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2379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84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 1|Water System + SD + IC + ST + C + A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3.31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8865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3.82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 1|Water System + SD + IC + ST + C + A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S + pH</w:t>
            </w:r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5.50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2957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6.01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. 1|Water System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6.90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1468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7.41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 1|Water System + SD + IC + ST + C + A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5D3051" w:rsidDel="00D22A58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S + pH</w:t>
            </w:r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7.02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1381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7.53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 1|Water System + SD + IC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7.28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1218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7.79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 1|Water System + SD + IC + ST + IS + C + A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5D3051" w:rsidDel="00D22A58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S + pH</w:t>
            </w:r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9.29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0444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.8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1. 1|Water System + SD + IC + ST</w:t>
            </w:r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32.03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01132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2.54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1|Water System + SD + IC + ST + IS + C + A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5D3051" w:rsidDel="00D22A58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*S*pH</w:t>
            </w:r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32.53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00881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507F3B" w:rsidRPr="005D3051" w:rsidTr="00F43D5B">
        <w:tc>
          <w:tcPr>
            <w:tcW w:w="529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 1|Water System + SD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33.81</w:t>
            </w:r>
          </w:p>
        </w:tc>
        <w:tc>
          <w:tcPr>
            <w:tcW w:w="111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00463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4.32</w:t>
            </w:r>
          </w:p>
        </w:tc>
      </w:tr>
    </w:tbl>
    <w:p w:rsidR="00507F3B" w:rsidRPr="005D3051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507F3B" w:rsidRPr="005D3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CB"/>
    <w:rsid w:val="00080512"/>
    <w:rsid w:val="00133540"/>
    <w:rsid w:val="00182EE1"/>
    <w:rsid w:val="00283D9F"/>
    <w:rsid w:val="002D0623"/>
    <w:rsid w:val="00352C1B"/>
    <w:rsid w:val="00437E59"/>
    <w:rsid w:val="00507F3B"/>
    <w:rsid w:val="00553CA4"/>
    <w:rsid w:val="0059500A"/>
    <w:rsid w:val="006471CB"/>
    <w:rsid w:val="0065349C"/>
    <w:rsid w:val="00826904"/>
    <w:rsid w:val="008F1AC8"/>
    <w:rsid w:val="0090396C"/>
    <w:rsid w:val="00A86E56"/>
    <w:rsid w:val="00AD18A7"/>
    <w:rsid w:val="00B042E7"/>
    <w:rsid w:val="00B548E3"/>
    <w:rsid w:val="00BE5C6C"/>
    <w:rsid w:val="00BF0382"/>
    <w:rsid w:val="00C83114"/>
    <w:rsid w:val="00D17E65"/>
    <w:rsid w:val="00D42B68"/>
    <w:rsid w:val="00D46066"/>
    <w:rsid w:val="00EA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9F63-D2E6-4F97-B844-2B9EE3D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3B"/>
    <w:rPr>
      <w:rFonts w:ascii="Cambria Math" w:eastAsia="Cambria Math" w:hAnsi="Cambria Math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507F3B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F0E14EB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5</cp:revision>
  <dcterms:created xsi:type="dcterms:W3CDTF">2018-07-19T08:18:00Z</dcterms:created>
  <dcterms:modified xsi:type="dcterms:W3CDTF">2018-07-19T08:28:00Z</dcterms:modified>
</cp:coreProperties>
</file>